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1213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720"/>
        <w:gridCol w:w="6480"/>
        <w:gridCol w:w="1943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under sec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udy site, participant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-Objective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-Efficacy, Outcomes-safety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andomiza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atistical method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participant flow, figure 1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recruitment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baseline data, table 1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, (table 2 &amp;3, figure 2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, (table 2 &amp;3, figure 2)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outcomes and estima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adverse events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Interpretation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zability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o</w:t>
            </w:r>
            <w:r>
              <w:rPr>
                <w:rFonts w:cs="Arial" w:ascii="Arial" w:hAnsi="Arial"/>
              </w:rPr>
              <w:t>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5T10:13:00Z</dcterms:created>
  <dc:creator>cheo</dc:creator>
  <dc:description/>
  <cp:keywords/>
  <dc:language>en-US</dc:language>
  <cp:lastModifiedBy>SClark</cp:lastModifiedBy>
  <cp:lastPrinted>2007-02-14T14:00:00Z</cp:lastPrinted>
  <dcterms:modified xsi:type="dcterms:W3CDTF">2007-02-15T10:13:00Z</dcterms:modified>
  <cp:revision>2</cp:revision>
  <dc:subject/>
  <dc:title>CONSORT Checklist of items to include when reporting a randomized trial      </dc:title>
</cp:coreProperties>
</file>